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/>
        <w:bidi w:val="0"/>
        <w:spacing w:before="0" w:after="200"/>
        <w:rPr/>
      </w:pPr>
      <w:r>
        <w:rPr>
          <w:rFonts w:cs="Times New Roman" w:ascii="Times New Roman" w:hAnsi="Times New Roman"/>
          <w:lang w:val="en-US"/>
        </w:rPr>
        <w:br w:type="textWrapping" w:clear="all"/>
      </w:r>
      <w:r>
        <w:rPr>
          <w:rFonts w:cs="Palatino Linotype" w:ascii="Palatino Linotype" w:hAnsi="Palatino Linotype"/>
          <w:b/>
          <w:sz w:val="20"/>
          <w:szCs w:val="20"/>
          <w:lang w:val="en-US"/>
        </w:rPr>
        <w:t xml:space="preserve">Supplemental Table S1. Standardized differences of low and high Lp-PLA2 activity after matching. </w:t>
      </w:r>
      <w:r>
        <w:rPr>
          <w:rFonts w:cs="Palatino Linotype" w:ascii="Palatino Linotype" w:hAnsi="Palatino Linotype"/>
          <w:sz w:val="20"/>
          <w:szCs w:val="20"/>
          <w:lang w:val="en-US"/>
        </w:rPr>
        <w:t>BMI: body mass index; HDL: high density lipoprotein; LDL: low density lipoprotein; EF: ejection fraction; CAD: coronary artery disease; AMI: acute myocardial infarction; ACE: angiotensin converting enzyme; ARB: angiotensin II receptor blocker.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4820285" cy="53835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0285" cy="5383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91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113" w:type="dxa"/>
                                <w:left w:w="57" w:type="dxa"/>
                                <w:bottom w:w="0" w:type="dxa"/>
                                <w:right w:w="142" w:type="dxa"/>
                              </w:tblCellMar>
                            </w:tblPr>
                            <w:tblGrid>
                              <w:gridCol w:w="2526"/>
                              <w:gridCol w:w="1640"/>
                              <w:gridCol w:w="1644"/>
                              <w:gridCol w:w="1781"/>
                            </w:tblGrid>
                            <w:tr>
                              <w:trPr>
                                <w:trHeight w:val="978" w:hRule="exact"/>
                                <w:cantSplit w:val="true"/>
                              </w:trPr>
                              <w:tc>
                                <w:tcPr>
                                  <w:tcW w:w="2526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283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283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Low Lp-PLA2 activity (n=126)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bottom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283"/>
                                    <w:jc w:val="center"/>
                                    <w:rPr>
                                      <w:rFonts w:ascii="Palatino Linotype" w:hAnsi="Palatino Linotype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High Lp-PLA2 activity (n=126)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113" w:type="dxa"/>
                                    <w:bottom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283"/>
                                    <w:jc w:val="center"/>
                                    <w:rPr>
                                      <w:rFonts w:ascii="Palatino Linotype" w:hAnsi="Palatino Linotype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Standardized Differen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2526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113" w:type="dxa"/>
                                    <w:bottom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Age (yrs)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62.8±10.2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righ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63.5±10.5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113" w:type="dxa"/>
                                    <w:righ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0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2526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113" w:type="dxa"/>
                                    <w:bottom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 w:before="0" w:after="0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Gender M/F (%)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91/9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righ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86/14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113" w:type="dxa"/>
                                    <w:righ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76"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0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2526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113" w:type="dxa"/>
                                    <w:bottom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BMI (Kg/m2)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27.2±3.6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righ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27.4±4.0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113" w:type="dxa"/>
                                    <w:righ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2526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113" w:type="dxa"/>
                                    <w:bottom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S Creatinine (micromol/L)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96.8±27.1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righ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95.9±29.0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113" w:type="dxa"/>
                                    <w:righ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2526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113" w:type="dxa"/>
                                    <w:bottom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HDL-Cholesterol, (mg/dL)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43±9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righ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44±10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113" w:type="dxa"/>
                                    <w:righ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2526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113" w:type="dxa"/>
                                    <w:bottom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LDL Cholesterol, (mg/dL)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141±33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righ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143±36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113" w:type="dxa"/>
                                    <w:righ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2526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113" w:type="dxa"/>
                                    <w:bottom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Triglycerides, (mg/dL)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158±87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righ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152±73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113" w:type="dxa"/>
                                    <w:righ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2526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113" w:type="dxa"/>
                                    <w:bottom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Homocysteine, (µmol/L)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13.6±7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righ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14.3±9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113" w:type="dxa"/>
                                    <w:righ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0.0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2526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113" w:type="dxa"/>
                                    <w:bottom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Left Ventricular EF (%)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60±16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righ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62±15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113" w:type="dxa"/>
                                    <w:righ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0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2526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113" w:type="dxa"/>
                                    <w:bottom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Duke CAD score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38±18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righ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37±21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113" w:type="dxa"/>
                                    <w:righ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2526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113" w:type="dxa"/>
                                    <w:bottom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Follow-up (years)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7.0±2.5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righ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7.2±2.4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113" w:type="dxa"/>
                                    <w:righ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0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2526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113" w:type="dxa"/>
                                    <w:bottom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History of diabetes mellitus (%)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righ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113" w:type="dxa"/>
                                    <w:righ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2526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113" w:type="dxa"/>
                                    <w:bottom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History of smoking (%)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righ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113" w:type="dxa"/>
                                    <w:righ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0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2526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113" w:type="dxa"/>
                                    <w:bottom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History of hypertension (%)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righ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113" w:type="dxa"/>
                                    <w:righ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2526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113" w:type="dxa"/>
                                    <w:bottom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History of AMI (%)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righ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113" w:type="dxa"/>
                                    <w:righ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2526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113" w:type="dxa"/>
                                    <w:bottom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Aspirin therapy (%)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righ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113" w:type="dxa"/>
                                    <w:righ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2526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113" w:type="dxa"/>
                                    <w:bottom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Beta blockers therapy (%)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righ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113" w:type="dxa"/>
                                    <w:righ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2526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113" w:type="dxa"/>
                                    <w:bottom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ACE inhibitors therapy (%)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righ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113" w:type="dxa"/>
                                    <w:righ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2526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113" w:type="dxa"/>
                                    <w:bottom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ARB therapy (%)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righ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113" w:type="dxa"/>
                                    <w:righ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2526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113" w:type="dxa"/>
                                    <w:bottom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Heparin therapy (%)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righ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113" w:type="dxa"/>
                                    <w:righ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2526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113" w:type="dxa"/>
                                    <w:bottom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Statins therapy (%)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righ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113" w:type="dxa"/>
                                    <w:righ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0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2526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113" w:type="dxa"/>
                                    <w:bottom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Fibrates therapy (%)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righ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8" w:space="0" w:color="BFBFBF"/>
                                    <w:left w:val="single" w:sz="8" w:space="0" w:color="BFBFBF"/>
                                    <w:bottom w:val="single" w:sz="8" w:space="0" w:color="BFBFBF"/>
                                    <w:right w:val="single" w:sz="8" w:space="0" w:color="BFBFBF"/>
                                  </w:tcBorders>
                                  <w:tcMar>
                                    <w:left w:w="113" w:type="dxa"/>
                                    <w:right w:w="113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Palatino Linotype" w:hAnsi="Palatino Linotype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Palatino Linotype" w:hAnsi="Palatino Linotype"/>
                                      <w:sz w:val="16"/>
                                      <w:szCs w:val="16"/>
                                      <w:lang w:val="en-US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9.55pt;height:423.9pt;mso-wrap-distance-left:7.05pt;mso-wrap-distance-right:7.05pt;mso-wrap-distance-top:0pt;mso-wrap-distance-bottom:0pt;margin-top:0.05pt;mso-position-vertical-relative:text;margin-left:51.2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7591" w:type="dxa"/>
                        <w:jc w:val="left"/>
                        <w:tblInd w:w="-10" w:type="dxa"/>
                        <w:tblLayout w:type="fixed"/>
                        <w:tblCellMar>
                          <w:top w:w="113" w:type="dxa"/>
                          <w:left w:w="57" w:type="dxa"/>
                          <w:bottom w:w="0" w:type="dxa"/>
                          <w:right w:w="142" w:type="dxa"/>
                        </w:tblCellMar>
                      </w:tblPr>
                      <w:tblGrid>
                        <w:gridCol w:w="2526"/>
                        <w:gridCol w:w="1640"/>
                        <w:gridCol w:w="1644"/>
                        <w:gridCol w:w="1781"/>
                      </w:tblGrid>
                      <w:tr>
                        <w:trPr>
                          <w:trHeight w:val="978" w:hRule="exact"/>
                          <w:cantSplit w:val="true"/>
                        </w:trPr>
                        <w:tc>
                          <w:tcPr>
                            <w:tcW w:w="2526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283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283"/>
                              <w:jc w:val="center"/>
                              <w:rPr/>
                            </w:pPr>
                            <w:r>
                              <w:rPr>
                                <w:rFonts w:cs="Arial" w:ascii="Palatino Linotype" w:hAnsi="Palatino Linotype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Low Lp-PLA2 activity (n=126)</w:t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bottom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283"/>
                              <w:jc w:val="center"/>
                              <w:rPr>
                                <w:rFonts w:ascii="Palatino Linotype" w:hAnsi="Palatino Linotype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High Lp-PLA2 activity (n=126)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113" w:type="dxa"/>
                              <w:bottom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283"/>
                              <w:jc w:val="center"/>
                              <w:rPr>
                                <w:rFonts w:ascii="Palatino Linotype" w:hAnsi="Palatino Linotype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Standardized Differences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2526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113" w:type="dxa"/>
                              <w:bottom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Age (yrs)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62.8±10.2</w:t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righ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63.5±10.5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113" w:type="dxa"/>
                              <w:righ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bCs/>
                                <w:sz w:val="16"/>
                                <w:szCs w:val="16"/>
                                <w:lang w:val="en-US"/>
                              </w:rPr>
                              <w:t>0.08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2526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113" w:type="dxa"/>
                              <w:bottom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 w:before="0" w:after="0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Gender M/F (%)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91/9</w:t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righ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Palatino Linotype" w:hAnsi="Palatino Linotype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86/14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113" w:type="dxa"/>
                              <w:righ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76" w:before="0" w:after="0"/>
                              <w:jc w:val="center"/>
                              <w:rPr>
                                <w:rFonts w:ascii="Palatino Linotype" w:hAnsi="Palatino Linotype" w:cs="Arial"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bCs/>
                                <w:sz w:val="16"/>
                                <w:szCs w:val="16"/>
                                <w:lang w:val="en-US"/>
                              </w:rPr>
                              <w:t>0.15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2526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113" w:type="dxa"/>
                              <w:bottom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BMI (Kg/m2)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27.2±3.6</w:t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righ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27.4±4.0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113" w:type="dxa"/>
                              <w:righ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2526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113" w:type="dxa"/>
                              <w:bottom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S Creatinine (micromol/L)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96.8±27.1</w:t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righ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95.9±29.0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113" w:type="dxa"/>
                              <w:righ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0.04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2526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113" w:type="dxa"/>
                              <w:bottom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HDL-Cholesterol, (mg/dL)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43±9</w:t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righ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44±10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113" w:type="dxa"/>
                              <w:righ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0.05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2526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113" w:type="dxa"/>
                              <w:bottom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LDL Cholesterol, (mg/dL)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141±33</w:t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righ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143±36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113" w:type="dxa"/>
                              <w:righ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2526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113" w:type="dxa"/>
                              <w:bottom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Triglycerides, (mg/dL)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158±87</w:t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righ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152±73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113" w:type="dxa"/>
                              <w:righ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2526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113" w:type="dxa"/>
                              <w:bottom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Homocysteine, (µmol/L)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13.6±7</w:t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righ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14.3±9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113" w:type="dxa"/>
                              <w:righ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0.008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2526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113" w:type="dxa"/>
                              <w:bottom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Left Ventricular EF (%)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60±16</w:t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righ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62±15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113" w:type="dxa"/>
                              <w:righ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0.11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2526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113" w:type="dxa"/>
                              <w:bottom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Duke CAD score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38±18</w:t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righ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37±21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113" w:type="dxa"/>
                              <w:righ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0.04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2526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113" w:type="dxa"/>
                              <w:bottom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Follow-up (years)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7.0±2.5</w:t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righ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7.2±2.4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113" w:type="dxa"/>
                              <w:righ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0.08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2526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113" w:type="dxa"/>
                              <w:bottom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History of diabetes mellitus (%)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righ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113" w:type="dxa"/>
                              <w:righ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2526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113" w:type="dxa"/>
                              <w:bottom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History of smoking (%)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righ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113" w:type="dxa"/>
                              <w:righ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0.13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2526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113" w:type="dxa"/>
                              <w:bottom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History of hypertension (%)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righ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113" w:type="dxa"/>
                              <w:righ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2526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113" w:type="dxa"/>
                              <w:bottom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History of AMI (%)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righ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113" w:type="dxa"/>
                              <w:righ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2526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113" w:type="dxa"/>
                              <w:bottom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Aspirin therapy (%)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righ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113" w:type="dxa"/>
                              <w:righ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2526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113" w:type="dxa"/>
                              <w:bottom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Beta blockers therapy (%)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righ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113" w:type="dxa"/>
                              <w:righ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2526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113" w:type="dxa"/>
                              <w:bottom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ACE inhibitors therapy (%)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righ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113" w:type="dxa"/>
                              <w:righ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2526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113" w:type="dxa"/>
                              <w:bottom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ARB therapy (%)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righ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113" w:type="dxa"/>
                              <w:righ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0.10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2526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113" w:type="dxa"/>
                              <w:bottom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Heparin therapy (%)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righ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113" w:type="dxa"/>
                              <w:righ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0.10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2526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113" w:type="dxa"/>
                              <w:bottom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Statins therapy (%)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righ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113" w:type="dxa"/>
                              <w:righ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0.09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2526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113" w:type="dxa"/>
                              <w:bottom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Fibrates therapy (%)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644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righ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8" w:space="0" w:color="BFBFBF"/>
                              <w:left w:val="single" w:sz="8" w:space="0" w:color="BFBFBF"/>
                              <w:bottom w:val="single" w:sz="8" w:space="0" w:color="BFBFBF"/>
                              <w:right w:val="single" w:sz="8" w:space="0" w:color="BFBFBF"/>
                            </w:tcBorders>
                            <w:tcMar>
                              <w:left w:w="113" w:type="dxa"/>
                              <w:right w:w="113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Palatino Linotype" w:hAnsi="Palatino Linotype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Palatino Linotype" w:hAnsi="Palatino Linotype"/>
                                <w:sz w:val="16"/>
                                <w:szCs w:val="16"/>
                                <w:lang w:val="en-US"/>
                              </w:rPr>
                              <w:t>0.0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Times New Roman"/>
      <w:color w:val="auto"/>
      <w:sz w:val="24"/>
      <w:szCs w:val="24"/>
      <w:lang w:val="it-IT" w:eastAsia="ja-JP" w:bidi="ar-SA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2T07:33:00Z</dcterms:created>
  <dc:creator>dmcs</dc:creator>
  <dc:description/>
  <cp:keywords/>
  <dc:language>en-US</dc:language>
  <cp:lastModifiedBy>dmcs</cp:lastModifiedBy>
  <dcterms:modified xsi:type="dcterms:W3CDTF">2012-09-28T06:07:00Z</dcterms:modified>
  <cp:revision>13</cp:revision>
  <dc:subject/>
  <dc:title/>
</cp:coreProperties>
</file>